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59499" w14:textId="77777777" w:rsidR="002057DA" w:rsidRPr="00B3153C" w:rsidRDefault="00000000">
      <w:pPr>
        <w:spacing w:line="360" w:lineRule="auto"/>
        <w:jc w:val="center"/>
        <w:rPr>
          <w:rFonts w:ascii="Times New Roman" w:hAnsi="Times New Roman" w:cs="Times New Roman"/>
          <w:sz w:val="15"/>
          <w:szCs w:val="15"/>
        </w:rPr>
      </w:pPr>
      <w:r w:rsidRPr="00B3153C"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Supplementary </w:t>
      </w:r>
      <w:r w:rsidRPr="00B3153C">
        <w:rPr>
          <w:rFonts w:ascii="Times New Roman" w:eastAsia="DengXian" w:hAnsi="Times New Roman" w:cs="Times New Roman" w:hint="eastAsia"/>
          <w:b/>
          <w:bCs/>
          <w:sz w:val="28"/>
          <w:szCs w:val="28"/>
          <w:lang w:val="en-US"/>
        </w:rPr>
        <w:t>M</w:t>
      </w:r>
      <w:r w:rsidRPr="00B3153C">
        <w:rPr>
          <w:rFonts w:ascii="Times New Roman" w:eastAsia="DengXian" w:hAnsi="Times New Roman" w:cs="Times New Roman"/>
          <w:b/>
          <w:bCs/>
          <w:sz w:val="28"/>
          <w:szCs w:val="28"/>
        </w:rPr>
        <w:t>aterials</w:t>
      </w:r>
    </w:p>
    <w:p w14:paraId="6C327CE2" w14:textId="77777777" w:rsidR="002057DA" w:rsidRPr="00B3153C" w:rsidRDefault="00000000">
      <w:pPr>
        <w:rPr>
          <w:rFonts w:ascii="Times New Roman" w:hAnsi="Times New Roman" w:cs="Times New Roman"/>
          <w:sz w:val="15"/>
          <w:szCs w:val="15"/>
        </w:rPr>
      </w:pPr>
      <w:r w:rsidRPr="00B3153C">
        <w:rPr>
          <w:rFonts w:ascii="Times New Roman" w:hAnsi="Times New Roman" w:cs="Times New Roman" w:hint="eastAsia"/>
          <w:b/>
          <w:sz w:val="24"/>
        </w:rPr>
        <w:t>Supplement Table 1</w:t>
      </w:r>
      <w:r w:rsidRPr="00B3153C">
        <w:rPr>
          <w:rFonts w:ascii="Times New Roman" w:hAnsi="Times New Roman" w:cs="Times New Roman"/>
          <w:b/>
          <w:sz w:val="24"/>
        </w:rPr>
        <w:t>.</w:t>
      </w:r>
      <w:r w:rsidRPr="00B3153C">
        <w:rPr>
          <w:rFonts w:ascii="Times New Roman" w:hAnsi="Times New Roman" w:cs="Times New Roman" w:hint="eastAsia"/>
          <w:b/>
          <w:sz w:val="24"/>
        </w:rPr>
        <w:t xml:space="preserve"> Univariate Analysis of Factors Associated with the i</w:t>
      </w:r>
      <w:r w:rsidRPr="00B3153C">
        <w:rPr>
          <w:rFonts w:ascii="Times New Roman" w:hAnsi="Times New Roman" w:cs="Times New Roman"/>
          <w:b/>
          <w:sz w:val="24"/>
        </w:rPr>
        <w:t xml:space="preserve">ncidence of </w:t>
      </w:r>
      <w:r w:rsidRPr="00B3153C">
        <w:rPr>
          <w:rFonts w:ascii="Times New Roman" w:hAnsi="Times New Roman" w:cs="Times New Roman" w:hint="eastAsia"/>
          <w:b/>
          <w:sz w:val="24"/>
        </w:rPr>
        <w:t xml:space="preserve">early </w:t>
      </w:r>
      <w:r w:rsidRPr="00B3153C">
        <w:rPr>
          <w:rFonts w:ascii="Times New Roman" w:hAnsi="Times New Roman" w:cs="Times New Roman"/>
          <w:b/>
          <w:sz w:val="24"/>
        </w:rPr>
        <w:t>severe neutropen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1"/>
        <w:gridCol w:w="852"/>
        <w:gridCol w:w="816"/>
        <w:gridCol w:w="2079"/>
      </w:tblGrid>
      <w:tr w:rsidR="002057DA" w:rsidRPr="00B3153C" w14:paraId="7873A423" w14:textId="77777777">
        <w:trPr>
          <w:trHeight w:val="323"/>
        </w:trPr>
        <w:tc>
          <w:tcPr>
            <w:tcW w:w="3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DD8FE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A81E2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58D5F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D604A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95% CI</w:t>
            </w:r>
          </w:p>
        </w:tc>
      </w:tr>
      <w:tr w:rsidR="002057DA" w:rsidRPr="00B3153C" w14:paraId="023E9AE4" w14:textId="77777777">
        <w:trPr>
          <w:trHeight w:val="333"/>
        </w:trPr>
        <w:tc>
          <w:tcPr>
            <w:tcW w:w="3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6CC7D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3AE641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A04E7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89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EDFE3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60-1.018</w:t>
            </w:r>
          </w:p>
        </w:tc>
      </w:tr>
      <w:tr w:rsidR="002057DA" w:rsidRPr="00B3153C" w14:paraId="10BB059B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C99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Sex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(M/F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95DA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A8CF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1.01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E832B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485-2.136</w:t>
            </w:r>
          </w:p>
        </w:tc>
      </w:tr>
      <w:tr w:rsidR="002057DA" w:rsidRPr="00B3153C" w14:paraId="7AC7AB25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71D2BDE2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Disease Typ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3CCB783E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64D0C726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3874FAD6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</w:tr>
      <w:tr w:rsidR="002057DA" w:rsidRPr="00B3153C" w14:paraId="558198F6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AE9D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A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ggressive B-cell lymphoma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A6C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1</w:t>
            </w: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vertAlign w:val="superscript"/>
                <w:lang w:val="en-US" w:bidi="ar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45A1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1392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</w:tr>
      <w:tr w:rsidR="002057DA" w:rsidRPr="00B3153C" w14:paraId="39A4F471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F5C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I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ndolent B-cell lymphoma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8A8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1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E4D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5.05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E17B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444-57.639</w:t>
            </w:r>
          </w:p>
        </w:tc>
      </w:tr>
      <w:tr w:rsidR="002057DA" w:rsidRPr="00B3153C" w14:paraId="3730E364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54D7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AIT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820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8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98FD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6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EAF7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025-18.059</w:t>
            </w:r>
          </w:p>
        </w:tc>
      </w:tr>
      <w:tr w:rsidR="002057DA" w:rsidRPr="00B3153C" w14:paraId="4D657B66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4F1D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H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F8E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3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A3CB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4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7AB7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211-75.659</w:t>
            </w:r>
          </w:p>
        </w:tc>
      </w:tr>
      <w:tr w:rsidR="002057DA" w:rsidRPr="00B3153C" w14:paraId="4FD14F08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C561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Ann Arbor Stage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3153C"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</w:rPr>
              <w:t>(</w:t>
            </w:r>
            <w:r w:rsidRPr="00B3153C">
              <w:rPr>
                <w:rFonts w:ascii="DengXian" w:eastAsia="DengXian" w:hAnsi="DengXian" w:cs="DengXian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II</w:t>
            </w: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kern w:val="0"/>
                <w:sz w:val="18"/>
                <w:szCs w:val="18"/>
              </w:rPr>
              <w:t>/&gt;</w:t>
            </w: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II</w:t>
            </w:r>
            <w:r w:rsidRPr="00B3153C"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0577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1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56F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EB37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067-1.450</w:t>
            </w:r>
          </w:p>
        </w:tc>
      </w:tr>
      <w:tr w:rsidR="002057DA" w:rsidRPr="00B3153C" w14:paraId="7E286618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D1CCA2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Bone marrow involvement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(yes/no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A43DD1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6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E4420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83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C6153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388-1.813</w:t>
            </w:r>
          </w:p>
        </w:tc>
      </w:tr>
      <w:tr w:rsidR="002057DA" w:rsidRPr="00B3153C" w14:paraId="3D63C901" w14:textId="77777777">
        <w:trPr>
          <w:trHeight w:val="43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B0B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lines of prior therapy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3153C"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</w:rPr>
              <w:t>(</w:t>
            </w:r>
            <w:r w:rsidRPr="00B3153C">
              <w:rPr>
                <w:rFonts w:ascii="DengXian" w:eastAsia="DengXian" w:hAnsi="DengXian" w:cs="DengXian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kern w:val="0"/>
                <w:sz w:val="18"/>
                <w:szCs w:val="18"/>
              </w:rPr>
              <w:t>2/&gt;2</w:t>
            </w:r>
            <w:r w:rsidRPr="00B3153C"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0C9D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2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C7AB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64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9C6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303-1.353</w:t>
            </w:r>
          </w:p>
        </w:tc>
      </w:tr>
      <w:tr w:rsidR="002057DA" w:rsidRPr="00B3153C" w14:paraId="1270E83B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23094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Response before treatmen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(PR/PD,S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26A694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3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D15CC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71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E1E091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331-1.524</w:t>
            </w:r>
          </w:p>
        </w:tc>
      </w:tr>
      <w:tr w:rsidR="002057DA" w:rsidRPr="00B3153C" w14:paraId="37B4668D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D2D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Prior HSCT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(yes/no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267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0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C0E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2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11F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075-0.953</w:t>
            </w:r>
          </w:p>
        </w:tc>
      </w:tr>
      <w:tr w:rsidR="002057DA" w:rsidRPr="00B3153C" w14:paraId="128BDBF9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CF0FCF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LD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9E30D9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2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C4B499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1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511B2A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99-1.003</w:t>
            </w:r>
          </w:p>
        </w:tc>
      </w:tr>
      <w:tr w:rsidR="002057DA" w:rsidRPr="00B3153C" w14:paraId="018D2448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9E6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Lymphodepleting chemotherapy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(FC/SEAM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78B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0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A6C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6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C14B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753-47.787</w:t>
            </w:r>
          </w:p>
        </w:tc>
      </w:tr>
      <w:tr w:rsidR="002057DA" w:rsidRPr="00B3153C" w14:paraId="6F38AE5D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1EB57CF4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CAR Product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33876938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6CDC60BF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5D7867F3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</w:tr>
      <w:tr w:rsidR="002057DA" w:rsidRPr="00B3153C" w14:paraId="341EC87A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24D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CD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10E8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1</w:t>
            </w: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vertAlign w:val="superscript"/>
                <w:lang w:val="en-US" w:bidi="ar"/>
              </w:rPr>
              <w:t>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F53B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ACE72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</w:p>
        </w:tc>
      </w:tr>
      <w:tr w:rsidR="002057DA" w:rsidRPr="00B3153C" w14:paraId="73126B06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DBABA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CD19/CD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3334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9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65697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9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ACB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156-5.846</w:t>
            </w:r>
          </w:p>
        </w:tc>
      </w:tr>
      <w:tr w:rsidR="002057DA" w:rsidRPr="00B3153C" w14:paraId="1C17E91F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CC21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CD19,CD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C6B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6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FADA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1.42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642A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269-7.508</w:t>
            </w:r>
          </w:p>
        </w:tc>
      </w:tr>
      <w:tr w:rsidR="002057DA" w:rsidRPr="00B3153C" w14:paraId="1029AE1E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705A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CD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1BFA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6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27A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1.5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0DC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203-11.088</w:t>
            </w:r>
          </w:p>
        </w:tc>
      </w:tr>
      <w:tr w:rsidR="002057DA" w:rsidRPr="00B3153C" w14:paraId="14C2F3E0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5D2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Baseline N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CFF2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54A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1.00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471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898-1.119</w:t>
            </w:r>
          </w:p>
        </w:tc>
      </w:tr>
      <w:tr w:rsidR="002057DA" w:rsidRPr="00B3153C" w14:paraId="7CD2020C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12A1A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Baseline HB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D0763B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54AB3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8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3971D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64-0.998</w:t>
            </w:r>
          </w:p>
        </w:tc>
      </w:tr>
      <w:tr w:rsidR="002057DA" w:rsidRPr="00B3153C" w14:paraId="3B7B7B68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93C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Baseline PL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FD4D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8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309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E9F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97-1.004</w:t>
            </w:r>
          </w:p>
        </w:tc>
      </w:tr>
      <w:tr w:rsidR="002057DA" w:rsidRPr="00B3153C" w14:paraId="6D800275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1F39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Baseline CR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8A6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1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49D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1.0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8E54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95-1.025</w:t>
            </w:r>
          </w:p>
        </w:tc>
      </w:tr>
      <w:tr w:rsidR="002057DA" w:rsidRPr="00B3153C" w14:paraId="003F7444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2EB2974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 xml:space="preserve">Baseline </w:t>
            </w: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ferriti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2A2372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0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42AE89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1.00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2930BD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1.000-1.001</w:t>
            </w:r>
          </w:p>
        </w:tc>
      </w:tr>
    </w:tbl>
    <w:p w14:paraId="1D5C119F" w14:textId="77777777" w:rsidR="002057DA" w:rsidRPr="00B3153C" w:rsidRDefault="00000000">
      <w:pPr>
        <w:widowControl/>
        <w:jc w:val="left"/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</w:pP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>Aggressive B-cell lymphoma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vertAlign w:val="superscript"/>
          <w:lang w:val="en-US" w:bidi="ar"/>
        </w:rPr>
        <w:t>a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 xml:space="preserve"> include DLBCL, PMBCL, GZL, Transformed Lymphoma, MCL, BL</w:t>
      </w:r>
    </w:p>
    <w:p w14:paraId="701CCE16" w14:textId="77777777" w:rsidR="002057DA" w:rsidRPr="00B3153C" w:rsidRDefault="00000000">
      <w:pPr>
        <w:widowControl/>
        <w:jc w:val="left"/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</w:pP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>Indolent B-cell lymphoma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vertAlign w:val="superscript"/>
          <w:lang w:val="en-US" w:bidi="ar"/>
        </w:rPr>
        <w:t>b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 xml:space="preserve"> include MZL, CLL, FL</w:t>
      </w:r>
    </w:p>
    <w:p w14:paraId="1C1B1B9A" w14:textId="77777777" w:rsidR="002057DA" w:rsidRPr="00B3153C" w:rsidRDefault="00000000">
      <w:pPr>
        <w:widowControl/>
        <w:jc w:val="left"/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</w:pP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>Aggressive B-cell lymphoma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vertAlign w:val="superscript"/>
          <w:lang w:val="en-US" w:bidi="ar"/>
        </w:rPr>
        <w:t>c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 xml:space="preserve"> group was defi</w:t>
      </w:r>
      <w:r w:rsidRPr="00B3153C"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  <w:t>ned as the control group</w:t>
      </w:r>
    </w:p>
    <w:p w14:paraId="56FEB54A" w14:textId="77777777" w:rsidR="002057DA" w:rsidRPr="00B3153C" w:rsidRDefault="00000000">
      <w:pPr>
        <w:widowControl/>
        <w:jc w:val="left"/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</w:pP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>CD19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vertAlign w:val="superscript"/>
          <w:lang w:val="en-US" w:bidi="ar"/>
        </w:rPr>
        <w:t>d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 xml:space="preserve"> group was defi</w:t>
      </w:r>
      <w:r w:rsidRPr="00B3153C"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  <w:t>ned as the control group</w:t>
      </w:r>
    </w:p>
    <w:p w14:paraId="047DC9A1" w14:textId="77777777" w:rsidR="002057DA" w:rsidRPr="00B3153C" w:rsidRDefault="002057DA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lang w:val="en-US" w:bidi="ar"/>
        </w:rPr>
      </w:pPr>
    </w:p>
    <w:p w14:paraId="68ACCE9F" w14:textId="77777777" w:rsidR="002057DA" w:rsidRPr="00B3153C" w:rsidRDefault="002057DA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lang w:bidi="ar"/>
        </w:rPr>
      </w:pPr>
    </w:p>
    <w:p w14:paraId="487F9F40" w14:textId="77777777" w:rsidR="002057DA" w:rsidRPr="00B3153C" w:rsidRDefault="00000000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B3153C">
        <w:rPr>
          <w:rFonts w:ascii="Times New Roman" w:hAnsi="Times New Roman" w:cs="Times New Roman" w:hint="eastAsia"/>
          <w:b/>
          <w:sz w:val="24"/>
        </w:rPr>
        <w:t>Supplement Table 2</w:t>
      </w:r>
      <w:r w:rsidRPr="00B3153C">
        <w:rPr>
          <w:rFonts w:ascii="Times New Roman" w:hAnsi="Times New Roman" w:cs="Times New Roman"/>
          <w:b/>
          <w:sz w:val="24"/>
        </w:rPr>
        <w:t>.</w:t>
      </w:r>
      <w:r w:rsidRPr="00B3153C">
        <w:rPr>
          <w:rFonts w:ascii="Times New Roman" w:hAnsi="Times New Roman" w:cs="Times New Roman" w:hint="eastAsia"/>
          <w:b/>
          <w:sz w:val="24"/>
        </w:rPr>
        <w:t xml:space="preserve"> Univariate Analysis of Factors Associated with the i</w:t>
      </w:r>
      <w:r w:rsidRPr="00B3153C">
        <w:rPr>
          <w:rFonts w:ascii="Times New Roman" w:hAnsi="Times New Roman" w:cs="Times New Roman"/>
          <w:b/>
          <w:sz w:val="24"/>
        </w:rPr>
        <w:t xml:space="preserve">ncidence of </w:t>
      </w:r>
      <w:r w:rsidRPr="00B3153C">
        <w:rPr>
          <w:rFonts w:ascii="Times New Roman" w:hAnsi="Times New Roman" w:cs="Times New Roman" w:hint="eastAsia"/>
          <w:b/>
          <w:sz w:val="24"/>
        </w:rPr>
        <w:t xml:space="preserve">early </w:t>
      </w:r>
      <w:r w:rsidRPr="00B3153C">
        <w:rPr>
          <w:rFonts w:ascii="Times New Roman" w:hAnsi="Times New Roman" w:cs="Times New Roman"/>
          <w:b/>
          <w:sz w:val="24"/>
        </w:rPr>
        <w:t>severe</w:t>
      </w:r>
      <w:r w:rsidRPr="00B3153C">
        <w:rPr>
          <w:rFonts w:ascii="Times New Roman" w:hAnsi="Times New Roman" w:cs="Times New Roman" w:hint="eastAsia"/>
          <w:b/>
          <w:sz w:val="24"/>
        </w:rPr>
        <w:t xml:space="preserve"> thrombocytopenia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7"/>
        <w:gridCol w:w="888"/>
        <w:gridCol w:w="768"/>
        <w:gridCol w:w="2175"/>
      </w:tblGrid>
      <w:tr w:rsidR="002057DA" w:rsidRPr="00B3153C" w14:paraId="0820530E" w14:textId="77777777">
        <w:trPr>
          <w:trHeight w:val="300"/>
        </w:trPr>
        <w:tc>
          <w:tcPr>
            <w:tcW w:w="3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D2CE5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03472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Times New Rom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8B86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Times New Rom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8249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Times New Rom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2057DA" w:rsidRPr="00B3153C" w14:paraId="5D4EBE44" w14:textId="77777777">
        <w:trPr>
          <w:trHeight w:val="310"/>
        </w:trPr>
        <w:tc>
          <w:tcPr>
            <w:tcW w:w="3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1EFB47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Times New Rom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9ABFAA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/>
                <w:kern w:val="0"/>
                <w:sz w:val="18"/>
                <w:szCs w:val="18"/>
              </w:rPr>
              <w:t>0.</w:t>
            </w: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369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B7B3AD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/>
                <w:kern w:val="0"/>
                <w:sz w:val="18"/>
                <w:szCs w:val="18"/>
              </w:rPr>
              <w:t>0.9</w:t>
            </w: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88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74C24D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/>
                <w:kern w:val="0"/>
                <w:sz w:val="18"/>
                <w:szCs w:val="18"/>
              </w:rPr>
              <w:t>0.</w:t>
            </w: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961</w:t>
            </w:r>
            <w:r w:rsidRPr="00B3153C">
              <w:rPr>
                <w:rFonts w:ascii="DengXian" w:eastAsia="DengXian" w:hAnsi="DengXian" w:cs="Calibri Light"/>
                <w:kern w:val="0"/>
                <w:sz w:val="18"/>
                <w:szCs w:val="18"/>
              </w:rPr>
              <w:t>-1.0</w:t>
            </w: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15</w:t>
            </w:r>
          </w:p>
        </w:tc>
      </w:tr>
      <w:tr w:rsidR="002057DA" w:rsidRPr="00B3153C" w14:paraId="2D78071B" w14:textId="77777777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1CAF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Times New Rom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</w:rPr>
              <w:t>Sex</w:t>
            </w: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(M/F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2139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0.6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22B4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1.20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3E72A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0.598</w:t>
            </w:r>
            <w:r w:rsidRPr="00B3153C">
              <w:rPr>
                <w:rFonts w:ascii="DengXian" w:eastAsia="DengXian" w:hAnsi="DengXian" w:cs="Calibri Light"/>
                <w:kern w:val="0"/>
                <w:sz w:val="18"/>
                <w:szCs w:val="18"/>
              </w:rPr>
              <w:t>-</w:t>
            </w: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2.413</w:t>
            </w:r>
          </w:p>
        </w:tc>
      </w:tr>
    </w:tbl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71"/>
        <w:gridCol w:w="852"/>
        <w:gridCol w:w="756"/>
        <w:gridCol w:w="2196"/>
      </w:tblGrid>
      <w:tr w:rsidR="002057DA" w:rsidRPr="00B3153C" w14:paraId="69AD2536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70B5704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Disease Typ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7BA1029F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6AEE7BD4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5A116DC6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</w:tr>
      <w:tr w:rsidR="002057DA" w:rsidRPr="00B3153C" w14:paraId="16805715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721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lastRenderedPageBreak/>
              <w:t>A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ggressive B-cell lymphoma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B92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1</w:t>
            </w: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AEE2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0A69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</w:tr>
      <w:tr w:rsidR="002057DA" w:rsidRPr="00B3153C" w14:paraId="4F7CFE36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7AB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I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ndolent B-cell lymphoma</w:t>
            </w: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F61A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4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0B74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35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29F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032-4.048</w:t>
            </w:r>
          </w:p>
        </w:tc>
      </w:tr>
      <w:tr w:rsidR="002057DA" w:rsidRPr="00B3153C" w14:paraId="08942F11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45D9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AIT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3C5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9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E3BF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0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DFD2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000-0.000</w:t>
            </w:r>
          </w:p>
        </w:tc>
      </w:tr>
      <w:tr w:rsidR="002057DA" w:rsidRPr="00B3153C" w14:paraId="4FB43C15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665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H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A05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3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863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25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B63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013-4.729</w:t>
            </w:r>
          </w:p>
        </w:tc>
      </w:tr>
    </w:tbl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7"/>
        <w:gridCol w:w="888"/>
        <w:gridCol w:w="768"/>
        <w:gridCol w:w="2175"/>
      </w:tblGrid>
      <w:tr w:rsidR="002057DA" w:rsidRPr="00B3153C" w14:paraId="143D97FE" w14:textId="77777777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DA27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Times New Rom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</w:rPr>
              <w:t>Ann Arbor Stage</w:t>
            </w: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3153C"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</w:rPr>
              <w:t>(</w:t>
            </w:r>
            <w:r w:rsidRPr="00B3153C">
              <w:rPr>
                <w:rFonts w:ascii="DengXian" w:eastAsia="DengXian" w:hAnsi="DengXian" w:cs="DengXian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II</w:t>
            </w: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kern w:val="0"/>
                <w:sz w:val="18"/>
                <w:szCs w:val="18"/>
              </w:rPr>
              <w:t>/&gt;</w:t>
            </w: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II</w:t>
            </w:r>
            <w:r w:rsidRPr="00B3153C"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F2EB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0.6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F8AA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/>
                <w:kern w:val="0"/>
                <w:sz w:val="18"/>
                <w:szCs w:val="18"/>
              </w:rPr>
              <w:t>0.</w:t>
            </w: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75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5CB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/>
                <w:kern w:val="0"/>
                <w:sz w:val="18"/>
                <w:szCs w:val="18"/>
              </w:rPr>
              <w:t>0.2</w:t>
            </w: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57</w:t>
            </w:r>
            <w:r w:rsidRPr="00B3153C">
              <w:rPr>
                <w:rFonts w:ascii="DengXian" w:eastAsia="DengXian" w:hAnsi="DengXian" w:cs="Calibri Light"/>
                <w:kern w:val="0"/>
                <w:sz w:val="18"/>
                <w:szCs w:val="18"/>
              </w:rPr>
              <w:t>-2.</w:t>
            </w: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226</w:t>
            </w:r>
          </w:p>
        </w:tc>
      </w:tr>
      <w:tr w:rsidR="002057DA" w:rsidRPr="00B3153C" w14:paraId="0AEE7B87" w14:textId="77777777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9FCACC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Times New Rom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cs="Times New Roman"/>
                <w:b/>
                <w:bCs/>
                <w:sz w:val="18"/>
                <w:szCs w:val="18"/>
              </w:rPr>
              <w:t>Bone marrow involvement</w:t>
            </w: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(yes/no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D7C853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0.39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D104B2D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/>
                <w:kern w:val="0"/>
                <w:sz w:val="18"/>
                <w:szCs w:val="18"/>
              </w:rPr>
              <w:t>0.7</w:t>
            </w: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520EB44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0.346-1.525</w:t>
            </w:r>
          </w:p>
        </w:tc>
      </w:tr>
      <w:tr w:rsidR="002057DA" w:rsidRPr="00B3153C" w14:paraId="5C1C2362" w14:textId="77777777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AC34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Times New Rom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cs="Times New Roman"/>
                <w:b/>
                <w:bCs/>
                <w:sz w:val="18"/>
                <w:szCs w:val="18"/>
              </w:rPr>
              <w:t>lines of prior therapy</w:t>
            </w:r>
            <w:r w:rsidRPr="00B3153C">
              <w:rPr>
                <w:rFonts w:ascii="DengXian" w:eastAsia="DengXian" w:hAnsi="DengXian" w:cs="Times New Roman" w:hint="eastAs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3153C"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</w:rPr>
              <w:t>(</w:t>
            </w:r>
            <w:r w:rsidRPr="00B3153C">
              <w:rPr>
                <w:rFonts w:ascii="DengXian" w:eastAsia="DengXian" w:hAnsi="DengXian" w:cs="DengXian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kern w:val="0"/>
                <w:sz w:val="18"/>
                <w:szCs w:val="18"/>
              </w:rPr>
              <w:t>2/&gt;2</w:t>
            </w:r>
            <w:r w:rsidRPr="00B3153C"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2FA4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0.1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7E0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0.61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5EAF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0.308-1.242</w:t>
            </w:r>
          </w:p>
        </w:tc>
      </w:tr>
      <w:tr w:rsidR="002057DA" w:rsidRPr="00B3153C" w14:paraId="28421DA5" w14:textId="77777777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E864F34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</w:rPr>
              <w:t>Response before treatment</w:t>
            </w: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(PR/PD,SD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199473F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0.36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04F0F0F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0.71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4017DC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0.349-1.479</w:t>
            </w:r>
          </w:p>
        </w:tc>
      </w:tr>
      <w:tr w:rsidR="002057DA" w:rsidRPr="00B3153C" w14:paraId="46AE3D82" w14:textId="77777777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1631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</w:rPr>
              <w:t>Prior HSCT</w:t>
            </w: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(yes/no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01B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0.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678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/>
                <w:kern w:val="0"/>
                <w:sz w:val="18"/>
                <w:szCs w:val="18"/>
              </w:rPr>
              <w:t>4</w:t>
            </w: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72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79A9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1.800-12.409</w:t>
            </w:r>
          </w:p>
        </w:tc>
      </w:tr>
      <w:tr w:rsidR="002057DA" w:rsidRPr="00B3153C" w14:paraId="1FE4D893" w14:textId="77777777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57A7A6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</w:rPr>
              <w:t>LD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6B64A2F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0.0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A48D09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/>
                <w:kern w:val="0"/>
                <w:sz w:val="18"/>
                <w:szCs w:val="18"/>
              </w:rPr>
              <w:t>1.00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6769FFF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1.000-1.004</w:t>
            </w:r>
          </w:p>
        </w:tc>
      </w:tr>
      <w:tr w:rsidR="002057DA" w:rsidRPr="00B3153C" w14:paraId="61971A96" w14:textId="77777777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383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</w:rPr>
              <w:t>Lymphodepleting chemotherapy</w:t>
            </w: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3153C">
              <w:rPr>
                <w:rFonts w:ascii="DengXian" w:eastAsia="DengXian" w:hAnsi="DengXian" w:cs="Calibri"/>
                <w:b/>
                <w:bCs/>
                <w:sz w:val="18"/>
                <w:szCs w:val="18"/>
              </w:rPr>
              <w:t>(FC/SEAM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CA3A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0.0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FAC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22.28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406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</w:rPr>
              <w:t>2.800-177.353</w:t>
            </w:r>
          </w:p>
        </w:tc>
      </w:tr>
    </w:tbl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71"/>
        <w:gridCol w:w="852"/>
        <w:gridCol w:w="756"/>
        <w:gridCol w:w="2208"/>
      </w:tblGrid>
      <w:tr w:rsidR="002057DA" w:rsidRPr="00B3153C" w14:paraId="564E7A4B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7CE3D9A9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CAR Product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4C221B2F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5379BE67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008A5794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</w:tr>
      <w:tr w:rsidR="002057DA" w:rsidRPr="00B3153C" w14:paraId="359FA5DC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6B9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CD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29D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1</w:t>
            </w: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vertAlign w:val="superscript"/>
                <w:lang w:val="en-US" w:bidi="ar"/>
              </w:rPr>
              <w:t>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BFC0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418FE" w14:textId="77777777" w:rsidR="002057DA" w:rsidRPr="00B3153C" w:rsidRDefault="002057DA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</w:p>
        </w:tc>
      </w:tr>
      <w:tr w:rsidR="002057DA" w:rsidRPr="00B3153C" w14:paraId="6DE1672C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BDB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CD19/CD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DED2D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8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0B84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87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B63D2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173-4.447</w:t>
            </w:r>
          </w:p>
        </w:tc>
      </w:tr>
      <w:tr w:rsidR="002057DA" w:rsidRPr="00B3153C" w14:paraId="77D06C47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F4C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CD19,CD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330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7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F27F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1.31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EE5F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294-5.850</w:t>
            </w:r>
          </w:p>
        </w:tc>
      </w:tr>
      <w:tr w:rsidR="002057DA" w:rsidRPr="00B3153C" w14:paraId="2B528097" w14:textId="77777777">
        <w:trPr>
          <w:trHeight w:val="323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E1B9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  <w:lang w:val="en-US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  <w:lang w:val="en-US"/>
              </w:rPr>
              <w:t>CD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287B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8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F25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83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3DC2D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val="en-US" w:bidi="ar"/>
              </w:rPr>
              <w:t>0.129-5.396</w:t>
            </w:r>
          </w:p>
        </w:tc>
      </w:tr>
    </w:tbl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7"/>
        <w:gridCol w:w="888"/>
        <w:gridCol w:w="768"/>
        <w:gridCol w:w="2175"/>
      </w:tblGrid>
      <w:tr w:rsidR="002057DA" w:rsidRPr="00B3153C" w14:paraId="074709F0" w14:textId="77777777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71BFD52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Baseline 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7D1EBD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8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B5046C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1.01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1B9282D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15-1.121</w:t>
            </w:r>
          </w:p>
        </w:tc>
      </w:tr>
      <w:tr w:rsidR="002057DA" w:rsidRPr="00B3153C" w14:paraId="67D46261" w14:textId="77777777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E98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Baseline H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690A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505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6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094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50-0.985</w:t>
            </w:r>
          </w:p>
        </w:tc>
      </w:tr>
      <w:tr w:rsidR="002057DA" w:rsidRPr="00B3153C" w14:paraId="5F175183" w14:textId="77777777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9CEFECD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Baseline PL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511D6F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8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870891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04701A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96-1.003</w:t>
            </w:r>
          </w:p>
        </w:tc>
      </w:tr>
      <w:tr w:rsidR="002057DA" w:rsidRPr="00B3153C" w14:paraId="4A0F2660" w14:textId="77777777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F35F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Baseline CR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42C1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A54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1.02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735B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1.003-1.034</w:t>
            </w:r>
          </w:p>
        </w:tc>
      </w:tr>
      <w:tr w:rsidR="002057DA" w:rsidRPr="00B3153C" w14:paraId="424BBFCC" w14:textId="77777777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40132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 xml:space="preserve">Baseline </w:t>
            </w: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ferriti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F2CB18A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0A3CF3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750D017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1.000-1.001</w:t>
            </w:r>
          </w:p>
        </w:tc>
      </w:tr>
    </w:tbl>
    <w:p w14:paraId="6F09CCD9" w14:textId="77777777" w:rsidR="002057DA" w:rsidRPr="00B3153C" w:rsidRDefault="00000000">
      <w:pPr>
        <w:widowControl/>
        <w:jc w:val="left"/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</w:pP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>Aggressive B-cell lymphoma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vertAlign w:val="superscript"/>
          <w:lang w:val="en-US" w:bidi="ar"/>
        </w:rPr>
        <w:t>a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 xml:space="preserve"> include DLBCL, PMBCL, GZL, Transformed Lymphoma, MCL, BL</w:t>
      </w:r>
    </w:p>
    <w:p w14:paraId="66049591" w14:textId="77777777" w:rsidR="002057DA" w:rsidRPr="00B3153C" w:rsidRDefault="00000000">
      <w:pPr>
        <w:widowControl/>
        <w:jc w:val="left"/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</w:pP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>Indolent B-cell lymphoma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vertAlign w:val="superscript"/>
          <w:lang w:val="en-US" w:bidi="ar"/>
        </w:rPr>
        <w:t>b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 xml:space="preserve"> include MZL, CLL, FL</w:t>
      </w:r>
    </w:p>
    <w:p w14:paraId="58EADBE0" w14:textId="77777777" w:rsidR="002057DA" w:rsidRPr="00B3153C" w:rsidRDefault="00000000">
      <w:pPr>
        <w:widowControl/>
        <w:jc w:val="left"/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</w:pP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>Aggressive B-cell lymphoma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vertAlign w:val="superscript"/>
          <w:lang w:val="en-US" w:bidi="ar"/>
        </w:rPr>
        <w:t>c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 xml:space="preserve"> group was defi</w:t>
      </w:r>
      <w:r w:rsidRPr="00B3153C"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  <w:t>ned as the control group</w:t>
      </w:r>
    </w:p>
    <w:p w14:paraId="45021869" w14:textId="77777777" w:rsidR="002057DA" w:rsidRPr="00B3153C" w:rsidRDefault="00000000">
      <w:pPr>
        <w:widowControl/>
        <w:jc w:val="left"/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</w:pP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>CD19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vertAlign w:val="superscript"/>
          <w:lang w:val="en-US" w:bidi="ar"/>
        </w:rPr>
        <w:t>d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 xml:space="preserve"> group was defi</w:t>
      </w:r>
      <w:r w:rsidRPr="00B3153C"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  <w:t>ned as the control group</w:t>
      </w:r>
    </w:p>
    <w:p w14:paraId="7C6F4D88" w14:textId="77777777" w:rsidR="002057DA" w:rsidRPr="00B3153C" w:rsidRDefault="002057DA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54FE4EFE" w14:textId="77777777" w:rsidR="002057DA" w:rsidRPr="00B3153C" w:rsidRDefault="00000000">
      <w:pPr>
        <w:widowControl/>
        <w:jc w:val="left"/>
        <w:rPr>
          <w:rFonts w:ascii="Calibri Light" w:hAnsi="Calibri Light" w:cs="Calibri Light"/>
          <w:kern w:val="0"/>
          <w:szCs w:val="21"/>
          <w:lang w:bidi="ar"/>
        </w:rPr>
      </w:pPr>
      <w:r w:rsidRPr="00B3153C">
        <w:rPr>
          <w:rFonts w:ascii="Times New Roman" w:hAnsi="Times New Roman" w:cs="Times New Roman" w:hint="eastAsia"/>
          <w:b/>
          <w:sz w:val="24"/>
        </w:rPr>
        <w:t>Supplement Table 3</w:t>
      </w:r>
      <w:r w:rsidRPr="00B3153C">
        <w:rPr>
          <w:rFonts w:ascii="Times New Roman" w:hAnsi="Times New Roman" w:cs="Times New Roman"/>
          <w:b/>
          <w:sz w:val="24"/>
        </w:rPr>
        <w:t>.</w:t>
      </w:r>
      <w:r w:rsidRPr="00B3153C">
        <w:rPr>
          <w:rFonts w:ascii="Times New Roman" w:hAnsi="Times New Roman" w:cs="Times New Roman" w:hint="eastAsia"/>
          <w:b/>
          <w:sz w:val="24"/>
        </w:rPr>
        <w:t xml:space="preserve"> Multivariable Analysis of Factors Associated with the i</w:t>
      </w:r>
      <w:r w:rsidRPr="00B3153C">
        <w:rPr>
          <w:rFonts w:ascii="Times New Roman" w:hAnsi="Times New Roman" w:cs="Times New Roman"/>
          <w:b/>
          <w:sz w:val="24"/>
        </w:rPr>
        <w:t xml:space="preserve">ncidence of </w:t>
      </w:r>
      <w:r w:rsidRPr="00B3153C">
        <w:rPr>
          <w:rFonts w:ascii="Times New Roman" w:hAnsi="Times New Roman" w:cs="Times New Roman" w:hint="eastAsia"/>
          <w:b/>
          <w:sz w:val="24"/>
        </w:rPr>
        <w:t xml:space="preserve">early </w:t>
      </w:r>
      <w:r w:rsidRPr="00B3153C">
        <w:rPr>
          <w:rFonts w:ascii="Times New Roman" w:hAnsi="Times New Roman" w:cs="Times New Roman"/>
          <w:b/>
          <w:sz w:val="24"/>
        </w:rPr>
        <w:t>severe neutropen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888"/>
        <w:gridCol w:w="780"/>
        <w:gridCol w:w="2175"/>
      </w:tblGrid>
      <w:tr w:rsidR="002057DA" w:rsidRPr="00B3153C" w14:paraId="337DE4EE" w14:textId="77777777">
        <w:trPr>
          <w:trHeight w:val="300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3B295864" w14:textId="77777777" w:rsidR="002057DA" w:rsidRPr="00B3153C" w:rsidRDefault="002057DA">
            <w:pPr>
              <w:widowControl/>
              <w:jc w:val="left"/>
              <w:rPr>
                <w:rFonts w:ascii="Calibri Light" w:eastAsia="FrutigerLTStd-Roma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0C04E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b/>
                <w:bCs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E5138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OR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EA5DE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b/>
                <w:bCs/>
              </w:rPr>
              <w:t>95% CI</w:t>
            </w:r>
          </w:p>
        </w:tc>
      </w:tr>
      <w:tr w:rsidR="002057DA" w:rsidRPr="00B3153C" w14:paraId="2BC80EC3" w14:textId="77777777">
        <w:trPr>
          <w:trHeight w:val="310"/>
        </w:trPr>
        <w:tc>
          <w:tcPr>
            <w:tcW w:w="323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FC44989" w14:textId="77777777" w:rsidR="002057DA" w:rsidRPr="00B3153C" w:rsidRDefault="00000000">
            <w:pPr>
              <w:widowControl/>
              <w:jc w:val="left"/>
            </w:pP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</w:rPr>
              <w:t>Prior HSCT</w:t>
            </w:r>
            <w:r w:rsidRPr="00B3153C">
              <w:rPr>
                <w:rFonts w:ascii="DengXian" w:eastAsia="DengXian" w:hAnsi="DengXian" w:cs="Calibri" w:hint="eastAs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3153C">
              <w:rPr>
                <w:rFonts w:ascii="DengXian" w:eastAsia="DengXian" w:hAnsi="DengXian"/>
                <w:b/>
                <w:bCs/>
                <w:sz w:val="18"/>
                <w:szCs w:val="18"/>
              </w:rPr>
              <w:t>(yes/no)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8460D2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03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2723DF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4.174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3BF450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1.138-15.310</w:t>
            </w:r>
          </w:p>
        </w:tc>
      </w:tr>
      <w:tr w:rsidR="002057DA" w:rsidRPr="00B3153C" w14:paraId="02657D9F" w14:textId="77777777">
        <w:trPr>
          <w:trHeight w:val="300"/>
        </w:trPr>
        <w:tc>
          <w:tcPr>
            <w:tcW w:w="3235" w:type="dxa"/>
            <w:tcBorders>
              <w:bottom w:val="single" w:sz="4" w:space="0" w:color="auto"/>
            </w:tcBorders>
            <w:vAlign w:val="center"/>
          </w:tcPr>
          <w:p w14:paraId="34EB13ED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Baseline HB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396830B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6D215FC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79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34642ED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Calibri Light"/>
                <w:kern w:val="0"/>
                <w:sz w:val="18"/>
                <w:szCs w:val="18"/>
                <w:lang w:bidi="ar"/>
              </w:rPr>
            </w:pPr>
            <w:r w:rsidRPr="00B3153C">
              <w:rPr>
                <w:rFonts w:ascii="DengXian" w:eastAsia="DengXian" w:hAnsi="DengXian" w:cs="Calibri Light" w:hint="eastAsia"/>
                <w:kern w:val="0"/>
                <w:sz w:val="18"/>
                <w:szCs w:val="18"/>
                <w:lang w:bidi="ar"/>
              </w:rPr>
              <w:t>0.962-0.997</w:t>
            </w:r>
          </w:p>
        </w:tc>
      </w:tr>
    </w:tbl>
    <w:p w14:paraId="0A90E0E1" w14:textId="77777777" w:rsidR="002057DA" w:rsidRPr="00B3153C" w:rsidRDefault="002057DA">
      <w:pPr>
        <w:rPr>
          <w:rFonts w:asciiTheme="majorHAnsi" w:hAnsiTheme="majorHAnsi"/>
        </w:rPr>
      </w:pPr>
    </w:p>
    <w:p w14:paraId="730FE058" w14:textId="77777777" w:rsidR="002057DA" w:rsidRPr="00B3153C" w:rsidRDefault="002057DA">
      <w:pPr>
        <w:rPr>
          <w:rFonts w:asciiTheme="majorHAnsi" w:hAnsiTheme="majorHAnsi"/>
        </w:rPr>
      </w:pPr>
    </w:p>
    <w:p w14:paraId="431E812D" w14:textId="77777777" w:rsidR="002057DA" w:rsidRPr="00B3153C" w:rsidRDefault="002057DA">
      <w:pPr>
        <w:rPr>
          <w:rFonts w:asciiTheme="majorHAnsi" w:hAnsiTheme="majorHAnsi"/>
        </w:rPr>
      </w:pPr>
    </w:p>
    <w:p w14:paraId="044E7797" w14:textId="77777777" w:rsidR="002057DA" w:rsidRPr="00B3153C" w:rsidRDefault="00000000">
      <w:pPr>
        <w:widowControl/>
        <w:jc w:val="left"/>
        <w:rPr>
          <w:rFonts w:asciiTheme="majorHAnsi" w:hAnsiTheme="majorHAnsi"/>
        </w:rPr>
      </w:pPr>
      <w:r w:rsidRPr="00B3153C">
        <w:rPr>
          <w:rFonts w:ascii="Times New Roman" w:hAnsi="Times New Roman" w:cs="Times New Roman" w:hint="eastAsia"/>
          <w:b/>
          <w:sz w:val="24"/>
        </w:rPr>
        <w:t>Supplement Table 4</w:t>
      </w:r>
      <w:r w:rsidRPr="00B3153C">
        <w:rPr>
          <w:rFonts w:ascii="Times New Roman" w:hAnsi="Times New Roman" w:cs="Times New Roman"/>
          <w:b/>
          <w:sz w:val="24"/>
        </w:rPr>
        <w:t>.</w:t>
      </w:r>
      <w:r w:rsidRPr="00B3153C">
        <w:rPr>
          <w:rFonts w:ascii="Times New Roman" w:hAnsi="Times New Roman" w:cs="Times New Roman" w:hint="eastAsia"/>
          <w:b/>
          <w:sz w:val="24"/>
        </w:rPr>
        <w:t xml:space="preserve"> Univariate Analysis of Factors Associated with the late </w:t>
      </w:r>
      <w:r w:rsidRPr="00B3153C">
        <w:rPr>
          <w:rFonts w:ascii="Times New Roman" w:hAnsi="Times New Roman" w:cs="Times New Roman"/>
          <w:b/>
          <w:sz w:val="24"/>
        </w:rPr>
        <w:t>neutropenia</w:t>
      </w:r>
    </w:p>
    <w:tbl>
      <w:tblPr>
        <w:tblW w:w="8800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6"/>
        <w:gridCol w:w="2037"/>
        <w:gridCol w:w="834"/>
        <w:gridCol w:w="2088"/>
        <w:gridCol w:w="765"/>
      </w:tblGrid>
      <w:tr w:rsidR="002057DA" w:rsidRPr="00B3153C" w14:paraId="02C5A1C7" w14:textId="77777777">
        <w:trPr>
          <w:trHeight w:val="340"/>
          <w:tblCellSpacing w:w="0" w:type="dxa"/>
        </w:trPr>
        <w:tc>
          <w:tcPr>
            <w:tcW w:w="30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14E7FF8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b/>
                <w:bCs/>
              </w:rPr>
              <w:t>Variable</w:t>
            </w:r>
          </w:p>
          <w:p w14:paraId="4B903C10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5D0C06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Univariable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A336B1" w14:textId="77777777" w:rsidR="002057DA" w:rsidRPr="00B3153C" w:rsidRDefault="002057DA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760F86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Multivariabl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3E5EBF" w14:textId="77777777" w:rsidR="002057DA" w:rsidRPr="00B3153C" w:rsidRDefault="002057DA">
            <w:pPr>
              <w:widowControl/>
              <w:jc w:val="left"/>
              <w:rPr>
                <w:b/>
                <w:bCs/>
              </w:rPr>
            </w:pPr>
          </w:p>
        </w:tc>
      </w:tr>
      <w:tr w:rsidR="002057DA" w:rsidRPr="00B3153C" w14:paraId="2F2CD24D" w14:textId="77777777">
        <w:trPr>
          <w:trHeight w:val="362"/>
          <w:tblCellSpacing w:w="0" w:type="dxa"/>
        </w:trPr>
        <w:tc>
          <w:tcPr>
            <w:tcW w:w="307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2DC0158" w14:textId="77777777" w:rsidR="002057DA" w:rsidRPr="00B3153C" w:rsidRDefault="002057DA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2C73B2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Hazard ratio (95%CI) 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5F65A2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FCAB5F8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Hazard ratio (95%CI) 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B3B4D2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P</w:t>
            </w:r>
          </w:p>
        </w:tc>
      </w:tr>
      <w:tr w:rsidR="002057DA" w:rsidRPr="00B3153C" w14:paraId="4CCADB8B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58CB10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Age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17070AC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96(0.959-1.036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19F5E7C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852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9F89962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1211260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033D9EFE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554834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Sex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BFAB29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591(0.223-1.563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162D8B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289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DE0BD4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78B829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4980C5B3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091C2F" w14:textId="77777777" w:rsidR="002057DA" w:rsidRPr="00B3153C" w:rsidRDefault="00000000">
            <w:pPr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Times New Rom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Disease Type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8B33D4" w14:textId="77777777" w:rsidR="002057DA" w:rsidRPr="00B3153C" w:rsidRDefault="002057DA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504D6A" w14:textId="77777777" w:rsidR="002057DA" w:rsidRPr="00B3153C" w:rsidRDefault="002057DA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B6D006" w14:textId="77777777" w:rsidR="002057DA" w:rsidRPr="00B3153C" w:rsidRDefault="002057DA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573B0A" w14:textId="77777777" w:rsidR="002057DA" w:rsidRPr="00B3153C" w:rsidRDefault="002057DA">
            <w:pPr>
              <w:widowControl/>
              <w:jc w:val="left"/>
              <w:rPr>
                <w:b/>
                <w:bCs/>
              </w:rPr>
            </w:pPr>
          </w:p>
        </w:tc>
      </w:tr>
      <w:tr w:rsidR="002057DA" w:rsidRPr="00B3153C" w14:paraId="45262659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2D4069" w14:textId="77777777" w:rsidR="002057DA" w:rsidRPr="00B3153C" w:rsidRDefault="00000000">
            <w:pPr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Times New Roman" w:hint="eastAsia"/>
                <w:b/>
                <w:bCs/>
                <w:sz w:val="18"/>
                <w:szCs w:val="18"/>
                <w:lang w:val="en-US" w:bidi="ar"/>
              </w:rPr>
              <w:lastRenderedPageBreak/>
              <w:t>Aggressive B-cell lymphoma</w:t>
            </w:r>
            <w:r w:rsidRPr="00B3153C">
              <w:rPr>
                <w:rFonts w:ascii="DengXian" w:eastAsia="DengXian" w:hAnsi="DengXian" w:cs="Times New Roman" w:hint="eastAsia"/>
                <w:b/>
                <w:bCs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F0CFAED" w14:textId="77777777" w:rsidR="002057DA" w:rsidRPr="00B3153C" w:rsidRDefault="00000000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</w:rPr>
              <w:t>1</w:t>
            </w: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031676" w14:textId="77777777" w:rsidR="002057DA" w:rsidRPr="00B3153C" w:rsidRDefault="002057DA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18187D5" w14:textId="77777777" w:rsidR="002057DA" w:rsidRPr="00B3153C" w:rsidRDefault="002057DA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144BD7D" w14:textId="77777777" w:rsidR="002057DA" w:rsidRPr="00B3153C" w:rsidRDefault="002057DA">
            <w:pPr>
              <w:widowControl/>
              <w:jc w:val="left"/>
              <w:rPr>
                <w:b/>
                <w:bCs/>
              </w:rPr>
            </w:pPr>
          </w:p>
        </w:tc>
      </w:tr>
      <w:tr w:rsidR="002057DA" w:rsidRPr="00B3153C" w14:paraId="6DA862AD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399F82D" w14:textId="77777777" w:rsidR="002057DA" w:rsidRPr="00B3153C" w:rsidRDefault="00000000">
            <w:pPr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Times New Roman" w:hint="eastAsia"/>
                <w:b/>
                <w:bCs/>
                <w:sz w:val="18"/>
                <w:szCs w:val="18"/>
                <w:lang w:val="en-US" w:bidi="ar"/>
              </w:rPr>
              <w:t>Indolent B-cell lymphoma</w:t>
            </w:r>
            <w:r w:rsidRPr="00B3153C">
              <w:rPr>
                <w:rFonts w:ascii="DengXian" w:eastAsia="DengXian" w:hAnsi="DengXian" w:cs="Times New Roman" w:hint="eastAsia"/>
                <w:b/>
                <w:bCs/>
                <w:sz w:val="18"/>
                <w:szCs w:val="18"/>
                <w:vertAlign w:val="superscript"/>
                <w:lang w:val="en-US" w:bidi="ar"/>
              </w:rPr>
              <w:t>b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D2C578" w14:textId="77777777" w:rsidR="002057DA" w:rsidRPr="00B3153C" w:rsidRDefault="00000000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</w:rPr>
              <w:t>3.461E+8(0.000-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EE4E61" w14:textId="77777777" w:rsidR="002057DA" w:rsidRPr="00B3153C" w:rsidRDefault="00000000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41CB83" w14:textId="77777777" w:rsidR="002057DA" w:rsidRPr="00B3153C" w:rsidRDefault="002057DA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292620" w14:textId="77777777" w:rsidR="002057DA" w:rsidRPr="00B3153C" w:rsidRDefault="002057DA">
            <w:pPr>
              <w:widowControl/>
              <w:jc w:val="left"/>
              <w:rPr>
                <w:b/>
                <w:bCs/>
              </w:rPr>
            </w:pPr>
          </w:p>
        </w:tc>
      </w:tr>
      <w:tr w:rsidR="002057DA" w:rsidRPr="00B3153C" w14:paraId="6E559AF3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DE8ADE" w14:textId="77777777" w:rsidR="002057DA" w:rsidRPr="00B3153C" w:rsidRDefault="00000000">
            <w:pPr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Times New Roman" w:hint="eastAsia"/>
                <w:b/>
                <w:bCs/>
                <w:sz w:val="18"/>
                <w:szCs w:val="18"/>
                <w:lang w:val="en-US" w:bidi="ar"/>
              </w:rPr>
              <w:t>AITL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8268F3" w14:textId="77777777" w:rsidR="002057DA" w:rsidRPr="00B3153C" w:rsidRDefault="00000000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</w:rPr>
              <w:t>1.000(0.000-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1010751" w14:textId="77777777" w:rsidR="002057DA" w:rsidRPr="00B3153C" w:rsidRDefault="00000000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F82B4D9" w14:textId="77777777" w:rsidR="002057DA" w:rsidRPr="00B3153C" w:rsidRDefault="002057DA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60BD93" w14:textId="77777777" w:rsidR="002057DA" w:rsidRPr="00B3153C" w:rsidRDefault="002057DA">
            <w:pPr>
              <w:widowControl/>
              <w:jc w:val="left"/>
              <w:rPr>
                <w:b/>
                <w:bCs/>
              </w:rPr>
            </w:pPr>
          </w:p>
        </w:tc>
      </w:tr>
      <w:tr w:rsidR="002057DA" w:rsidRPr="00B3153C" w14:paraId="6A6A221C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26415B" w14:textId="77777777" w:rsidR="002057DA" w:rsidRPr="00B3153C" w:rsidRDefault="00000000">
            <w:pPr>
              <w:pStyle w:val="NormalWeb"/>
              <w:widowControl/>
              <w:rPr>
                <w:rFonts w:ascii="DengXian" w:eastAsia="DengXian" w:hAnsi="DengXian" w:cs="DengXian"/>
                <w:b/>
                <w:bCs/>
                <w:color w:val="000000"/>
                <w:kern w:val="2"/>
                <w:sz w:val="18"/>
                <w:szCs w:val="18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</w:rPr>
              <w:t>HL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A61B40" w14:textId="77777777" w:rsidR="002057DA" w:rsidRPr="00B3153C" w:rsidRDefault="00000000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</w:rPr>
              <w:t>2.610E+18(0.000-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701BE7" w14:textId="77777777" w:rsidR="002057DA" w:rsidRPr="00B3153C" w:rsidRDefault="00000000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EB227F" w14:textId="77777777" w:rsidR="002057DA" w:rsidRPr="00B3153C" w:rsidRDefault="002057DA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9710BF" w14:textId="77777777" w:rsidR="002057DA" w:rsidRPr="00B3153C" w:rsidRDefault="002057DA">
            <w:pPr>
              <w:widowControl/>
              <w:jc w:val="left"/>
              <w:rPr>
                <w:b/>
                <w:bCs/>
              </w:rPr>
            </w:pPr>
          </w:p>
        </w:tc>
      </w:tr>
      <w:tr w:rsidR="002057DA" w:rsidRPr="00B3153C" w14:paraId="36857E49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4AB8B41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Ann Arbor Stage (≤2/&gt;2)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409F27D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828(0.169-4.064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CA86FE3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816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4D9466E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E6FEA8A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18AFB978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4A7B4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Bone marrow involvement(yes/no)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692F6F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528(0.177-1.577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4D95D6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253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79E46B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3CC71E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64B6427F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86AF5D4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lines of prior therapy (≤2/&gt;2)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A659990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1.533(0.574-4.094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6C0F119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394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2EE0003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F8321D7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23DFC46D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F21E99D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Prior HSCT (yes/no)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0BFFF5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1.786(0.603-5.290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671E43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295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00DC62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1398F4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1A4CDC3B" w14:textId="77777777">
        <w:trPr>
          <w:trHeight w:val="44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A7F3FC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Response before treatment (PR/SD,PD)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EBE4EEB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91(0.370-2.657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5E66BDB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86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3C48C46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646197F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29F44F85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A974AA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Pre-LD NE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ED5E33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711(0.476-1.060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438619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094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7C3012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4CE4DA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2B68B683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C9B705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Pre-LD HB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23291D4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81(0.958-1.005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9113706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128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478C62E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857CD39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37D9C456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2E78E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Pre-LD plt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E15AC2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94(0.986-1.001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63B5B2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106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C3E32D2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30953A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343BD45B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84DF128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LDH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129642C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1.000(0.998-1.002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BF4C141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740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7A6A938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FB66B37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6B55CBFA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4E637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Lymphodepleting chemotherapy (FC/SEAM)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84A1C0D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355(0.043-2.902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230082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334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D73046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63DE59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64504C46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57F393E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Baseline CRP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C3F072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1.004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（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86-1.021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3EBEEA0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680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2E4638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48A0DF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37961F14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78AFB48" w14:textId="77777777" w:rsidR="002057DA" w:rsidRPr="00B3153C" w:rsidRDefault="00000000">
            <w:pPr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Times New Roman" w:hint="eastAsia"/>
                <w:b/>
                <w:bCs/>
                <w:color w:val="000000"/>
                <w:sz w:val="18"/>
                <w:szCs w:val="18"/>
                <w:lang w:val="en-US" w:bidi="ar"/>
              </w:rPr>
              <w:t xml:space="preserve">CAR Product 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9D701E7" w14:textId="77777777" w:rsidR="002057DA" w:rsidRPr="00B3153C" w:rsidRDefault="002057DA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870C16D" w14:textId="77777777" w:rsidR="002057DA" w:rsidRPr="00B3153C" w:rsidRDefault="002057DA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8B94983" w14:textId="77777777" w:rsidR="002057DA" w:rsidRPr="00B3153C" w:rsidRDefault="002057DA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7461B67" w14:textId="77777777" w:rsidR="002057DA" w:rsidRPr="00B3153C" w:rsidRDefault="002057DA">
            <w:pPr>
              <w:widowControl/>
              <w:jc w:val="left"/>
              <w:rPr>
                <w:b/>
                <w:bCs/>
              </w:rPr>
            </w:pPr>
          </w:p>
        </w:tc>
      </w:tr>
      <w:tr w:rsidR="002057DA" w:rsidRPr="00B3153C" w14:paraId="7FE1147C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53301E2" w14:textId="77777777" w:rsidR="002057DA" w:rsidRPr="00B3153C" w:rsidRDefault="00000000">
            <w:pPr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CD19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DBF6BE" w14:textId="77777777" w:rsidR="002057DA" w:rsidRPr="00B3153C" w:rsidRDefault="00000000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</w:rPr>
              <w:t>1</w:t>
            </w: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195C757" w14:textId="77777777" w:rsidR="002057DA" w:rsidRPr="00B3153C" w:rsidRDefault="002057DA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A0D3929" w14:textId="77777777" w:rsidR="002057DA" w:rsidRPr="00B3153C" w:rsidRDefault="002057DA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56AABF" w14:textId="77777777" w:rsidR="002057DA" w:rsidRPr="00B3153C" w:rsidRDefault="002057DA">
            <w:pPr>
              <w:widowControl/>
              <w:jc w:val="left"/>
              <w:rPr>
                <w:b/>
                <w:bCs/>
              </w:rPr>
            </w:pPr>
          </w:p>
        </w:tc>
      </w:tr>
      <w:tr w:rsidR="002057DA" w:rsidRPr="00B3153C" w14:paraId="1F1808A1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DBD49A" w14:textId="77777777" w:rsidR="002057DA" w:rsidRPr="00B3153C" w:rsidRDefault="00000000">
            <w:pPr>
              <w:pStyle w:val="NormalWeb"/>
              <w:widowControl/>
              <w:rPr>
                <w:rFonts w:ascii="DengXian" w:eastAsia="DengXian" w:hAnsi="DengXian" w:cs="DengXian"/>
                <w:b/>
                <w:bCs/>
                <w:color w:val="000000"/>
                <w:kern w:val="2"/>
                <w:sz w:val="18"/>
                <w:szCs w:val="18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</w:rPr>
              <w:t>CD19/CD22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780604" w14:textId="77777777" w:rsidR="002057DA" w:rsidRPr="00B3153C" w:rsidRDefault="00000000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</w:rPr>
              <w:t>0.556(0.078-3.965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8B9ADA" w14:textId="77777777" w:rsidR="002057DA" w:rsidRPr="00B3153C" w:rsidRDefault="00000000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C0570B" w14:textId="77777777" w:rsidR="002057DA" w:rsidRPr="00B3153C" w:rsidRDefault="002057DA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D7FD29" w14:textId="77777777" w:rsidR="002057DA" w:rsidRPr="00B3153C" w:rsidRDefault="002057DA">
            <w:pPr>
              <w:widowControl/>
              <w:jc w:val="left"/>
              <w:rPr>
                <w:b/>
                <w:bCs/>
              </w:rPr>
            </w:pPr>
          </w:p>
        </w:tc>
      </w:tr>
      <w:tr w:rsidR="002057DA" w:rsidRPr="00B3153C" w14:paraId="66B2ED7C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0FD031" w14:textId="77777777" w:rsidR="002057DA" w:rsidRPr="00B3153C" w:rsidRDefault="00000000">
            <w:pPr>
              <w:pStyle w:val="NormalWeb"/>
              <w:widowControl/>
              <w:rPr>
                <w:rFonts w:ascii="DengXian" w:eastAsia="DengXian" w:hAnsi="DengXian" w:cs="DengXian"/>
                <w:b/>
                <w:bCs/>
                <w:color w:val="000000"/>
                <w:kern w:val="2"/>
                <w:sz w:val="18"/>
                <w:szCs w:val="18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</w:rPr>
              <w:t>CD19, CD2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B2E17D" w14:textId="77777777" w:rsidR="002057DA" w:rsidRPr="00B3153C" w:rsidRDefault="00000000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</w:rPr>
              <w:t>0.317(0.051-1.957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812B4A" w14:textId="77777777" w:rsidR="002057DA" w:rsidRPr="00B3153C" w:rsidRDefault="00000000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66762B" w14:textId="77777777" w:rsidR="002057DA" w:rsidRPr="00B3153C" w:rsidRDefault="002057DA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D049FB" w14:textId="77777777" w:rsidR="002057DA" w:rsidRPr="00B3153C" w:rsidRDefault="002057DA">
            <w:pPr>
              <w:widowControl/>
              <w:jc w:val="left"/>
              <w:rPr>
                <w:b/>
                <w:bCs/>
              </w:rPr>
            </w:pPr>
          </w:p>
        </w:tc>
      </w:tr>
      <w:tr w:rsidR="002057DA" w:rsidRPr="00B3153C" w14:paraId="14C33713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94D9CF0" w14:textId="77777777" w:rsidR="002057DA" w:rsidRPr="00B3153C" w:rsidRDefault="00000000">
            <w:pPr>
              <w:pStyle w:val="NormalWeb"/>
              <w:widowControl/>
              <w:rPr>
                <w:rFonts w:ascii="DengXian" w:eastAsia="DengXian" w:hAnsi="DengXian" w:cs="DengXian"/>
                <w:b/>
                <w:bCs/>
                <w:color w:val="000000"/>
                <w:kern w:val="2"/>
                <w:sz w:val="18"/>
                <w:szCs w:val="18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</w:rPr>
              <w:t>CD3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18A9CCC" w14:textId="77777777" w:rsidR="002057DA" w:rsidRPr="00B3153C" w:rsidRDefault="00000000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</w:rPr>
              <w:t>0.750(0.087-6.468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AE1075" w14:textId="77777777" w:rsidR="002057DA" w:rsidRPr="00B3153C" w:rsidRDefault="00000000">
            <w:pPr>
              <w:pStyle w:val="NormalWeb"/>
              <w:widowControl/>
              <w:rPr>
                <w:rFonts w:ascii="Calibri Light" w:hAnsi="Calibri Light" w:cs="Calibri Light"/>
                <w:szCs w:val="21"/>
              </w:rPr>
            </w:pPr>
            <w:r w:rsidRPr="00B3153C">
              <w:rPr>
                <w:rFonts w:ascii="DengXian" w:eastAsia="DengXian" w:hAnsi="DengXian" w:cs="DengXian" w:hint="eastAsia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BA23E3" w14:textId="77777777" w:rsidR="002057DA" w:rsidRPr="00B3153C" w:rsidRDefault="002057DA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FF649A" w14:textId="77777777" w:rsidR="002057DA" w:rsidRPr="00B3153C" w:rsidRDefault="002057DA">
            <w:pPr>
              <w:widowControl/>
              <w:jc w:val="left"/>
              <w:rPr>
                <w:b/>
                <w:bCs/>
              </w:rPr>
            </w:pPr>
          </w:p>
        </w:tc>
      </w:tr>
      <w:tr w:rsidR="002057DA" w:rsidRPr="00B3153C" w14:paraId="712D6EC9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024803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Baseline ferritin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567254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1.000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（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1.000-1.001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6CBF88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296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FC9507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EE1877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10A13090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0001E3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CRS grade (&lt;2/≥2)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555ED2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537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（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144-2.000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2373C9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354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1DA328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F093E20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5937015E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2D0BD1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CRP max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CF3A8DF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99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（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95-1.003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AA25AB6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516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17EE0F2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B885BD0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31B6EF05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3C65F1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Ferritin max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1F8C84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1.000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（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1.000-1.000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5E861B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721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4BB80F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E11A34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4B5D5EA5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1FC5A26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IL2 max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91B3AA5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1.013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（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88-1.039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4A5B9CA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297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4D538CC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2F0CFB6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31454A45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04BE8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IL4 max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0D172E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80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（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29-1.034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3F2205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452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F08D949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847339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5A7A9C06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A3EF682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IL6 max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C83B0F7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1.000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（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1.000-1.001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328E879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085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36B1D6F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F54FCFF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1E61CE7B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C086C5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IL10 max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FEFF51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1.000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（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94-1.006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195B8C5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72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DE183C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549841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1324C8A5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93B087F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TNFɑ max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8C1B25F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76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（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30-1.024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9E4D63C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316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AFB689A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9E8CD9D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74BA7F60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3215CC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IFNγmax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7ADAE5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98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（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93-1.004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2C6E57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557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91CFDA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DFCCA5" w14:textId="77777777" w:rsidR="002057DA" w:rsidRPr="00B3153C" w:rsidRDefault="00000000">
            <w:pPr>
              <w:widowControl/>
              <w:jc w:val="left"/>
              <w:rPr>
                <w:b/>
                <w:bCs/>
              </w:rPr>
            </w:pPr>
            <w:r w:rsidRPr="00B3153C">
              <w:rPr>
                <w:rFonts w:hint="eastAsia"/>
                <w:b/>
                <w:bCs/>
              </w:rPr>
              <w:t> </w:t>
            </w:r>
          </w:p>
        </w:tc>
      </w:tr>
      <w:tr w:rsidR="002057DA" w:rsidRPr="00B3153C" w14:paraId="5D6BCEFF" w14:textId="77777777">
        <w:trPr>
          <w:trHeight w:val="360"/>
          <w:tblCellSpacing w:w="0" w:type="dxa"/>
        </w:trPr>
        <w:tc>
          <w:tcPr>
            <w:tcW w:w="307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1B570E0" w14:textId="77777777" w:rsidR="002057DA" w:rsidRPr="00B3153C" w:rsidRDefault="00000000">
            <w:pPr>
              <w:widowControl/>
              <w:jc w:val="left"/>
              <w:rPr>
                <w:rFonts w:ascii="DengXian" w:eastAsia="DengXian" w:hAnsi="DengXian" w:cs="DengXian"/>
                <w:b/>
                <w:bCs/>
                <w:color w:val="000000"/>
                <w:sz w:val="18"/>
                <w:szCs w:val="18"/>
                <w:lang w:val="en-US" w:bidi="ar"/>
              </w:rPr>
            </w:pPr>
            <w:r w:rsidRPr="00B3153C">
              <w:rPr>
                <w:rFonts w:ascii="DengXian" w:eastAsia="DengXian" w:hAnsi="DengXian" w:cs="DengXian" w:hint="eastAsia"/>
                <w:b/>
                <w:bCs/>
                <w:color w:val="000000"/>
                <w:sz w:val="18"/>
                <w:szCs w:val="18"/>
                <w:lang w:val="en-US" w:bidi="ar"/>
              </w:rPr>
              <w:t>IL17 max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8B8038A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96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（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980-1.013</w:t>
            </w: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66C8784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0.645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C97D09B" w14:textId="77777777" w:rsidR="002057DA" w:rsidRPr="00B3153C" w:rsidRDefault="00000000">
            <w:pPr>
              <w:widowControl/>
              <w:jc w:val="left"/>
              <w:rPr>
                <w:rFonts w:ascii="Calibri Light" w:eastAsia="SimSun" w:hAnsi="Calibri Light" w:cs="Calibri Light"/>
                <w:kern w:val="0"/>
                <w:szCs w:val="21"/>
                <w:lang w:bidi="ar"/>
              </w:rPr>
            </w:pPr>
            <w:r w:rsidRPr="00B3153C">
              <w:rPr>
                <w:rFonts w:ascii="Calibri Light" w:eastAsia="SimSun" w:hAnsi="Calibri Light" w:cs="Calibri Light" w:hint="eastAsia"/>
                <w:kern w:val="0"/>
                <w:szCs w:val="21"/>
                <w:lang w:bidi="ar"/>
              </w:rPr>
              <w:t> 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72ABB9A" w14:textId="77777777" w:rsidR="002057DA" w:rsidRPr="00B3153C" w:rsidRDefault="002057DA">
            <w:pPr>
              <w:widowControl/>
              <w:jc w:val="left"/>
              <w:rPr>
                <w:b/>
                <w:bCs/>
              </w:rPr>
            </w:pPr>
          </w:p>
        </w:tc>
      </w:tr>
    </w:tbl>
    <w:p w14:paraId="0BF0F47E" w14:textId="77777777" w:rsidR="002057DA" w:rsidRPr="00B3153C" w:rsidRDefault="00000000">
      <w:pPr>
        <w:widowControl/>
        <w:jc w:val="left"/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</w:pP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>Aggressive B-cell lymphoma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vertAlign w:val="superscript"/>
          <w:lang w:val="en-US" w:bidi="ar"/>
        </w:rPr>
        <w:t>a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 xml:space="preserve"> include DLBCL, PMBCL, GZL, Transformed Lymphoma, MCL, BL</w:t>
      </w:r>
    </w:p>
    <w:p w14:paraId="35E02FCF" w14:textId="77777777" w:rsidR="002057DA" w:rsidRPr="00B3153C" w:rsidRDefault="00000000">
      <w:pPr>
        <w:widowControl/>
        <w:jc w:val="left"/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</w:pP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>Indolent B-cell lymphoma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vertAlign w:val="superscript"/>
          <w:lang w:val="en-US" w:bidi="ar"/>
        </w:rPr>
        <w:t>b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 xml:space="preserve"> include MZL, CLL, FL</w:t>
      </w:r>
    </w:p>
    <w:p w14:paraId="7496EE37" w14:textId="77777777" w:rsidR="002057DA" w:rsidRPr="00B3153C" w:rsidRDefault="00000000">
      <w:pPr>
        <w:widowControl/>
        <w:jc w:val="left"/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</w:pP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>Aggressive B-cell lymphoma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vertAlign w:val="superscript"/>
          <w:lang w:val="en-US" w:bidi="ar"/>
        </w:rPr>
        <w:t>c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 xml:space="preserve"> group was defi</w:t>
      </w:r>
      <w:r w:rsidRPr="00B3153C"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  <w:t>ned as the control group</w:t>
      </w:r>
    </w:p>
    <w:p w14:paraId="5D3DA1E6" w14:textId="77777777" w:rsidR="002057DA" w:rsidRDefault="00000000">
      <w:pPr>
        <w:widowControl/>
        <w:jc w:val="left"/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</w:pP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>CD19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vertAlign w:val="superscript"/>
          <w:lang w:val="en-US" w:bidi="ar"/>
        </w:rPr>
        <w:t>d</w:t>
      </w:r>
      <w:r w:rsidRPr="00B3153C">
        <w:rPr>
          <w:rFonts w:ascii="DengXian" w:eastAsia="DengXian" w:hAnsi="DengXian" w:cs="DengXian" w:hint="eastAsia"/>
          <w:color w:val="000000"/>
          <w:sz w:val="18"/>
          <w:szCs w:val="18"/>
          <w:lang w:val="en-US" w:bidi="ar"/>
        </w:rPr>
        <w:t xml:space="preserve"> group was defi</w:t>
      </w:r>
      <w:r w:rsidRPr="00B3153C">
        <w:rPr>
          <w:rFonts w:ascii="DengXian" w:eastAsia="DengXian" w:hAnsi="DengXian" w:cs="DengXian"/>
          <w:color w:val="000000"/>
          <w:sz w:val="18"/>
          <w:szCs w:val="18"/>
          <w:lang w:val="en-US" w:bidi="ar"/>
        </w:rPr>
        <w:t>ned as the control group</w:t>
      </w:r>
    </w:p>
    <w:p w14:paraId="2078E061" w14:textId="77777777" w:rsidR="002057DA" w:rsidRDefault="002057DA"/>
    <w:p w14:paraId="5844AB53" w14:textId="77777777" w:rsidR="002057DA" w:rsidRDefault="002057DA"/>
    <w:p w14:paraId="5D6D70EF" w14:textId="77777777" w:rsidR="002057DA" w:rsidRDefault="002057DA"/>
    <w:sectPr w:rsidR="00205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utigerLTStd-Roman">
    <w:altName w:val="Segoe Print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252561E0"/>
    <w:rsid w:val="002057DA"/>
    <w:rsid w:val="00B3153C"/>
    <w:rsid w:val="0A9713EF"/>
    <w:rsid w:val="0DBD7B7A"/>
    <w:rsid w:val="15B5729B"/>
    <w:rsid w:val="17961261"/>
    <w:rsid w:val="1A523746"/>
    <w:rsid w:val="252561E0"/>
    <w:rsid w:val="30455B09"/>
    <w:rsid w:val="34F24032"/>
    <w:rsid w:val="3C917C5F"/>
    <w:rsid w:val="408F2C52"/>
    <w:rsid w:val="512F2A1E"/>
    <w:rsid w:val="5AD703AE"/>
    <w:rsid w:val="6D24156A"/>
    <w:rsid w:val="6DB80620"/>
    <w:rsid w:val="70E10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E95AB6"/>
  <w15:docId w15:val="{0F7BF7ED-1BF8-4A16-B85B-254522C2E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ascii="Calibri" w:eastAsia="SimSun" w:hAnsi="Calibri" w:cs="Times New Roman"/>
      <w:kern w:val="0"/>
      <w:sz w:val="24"/>
      <w:lang w:val="en-US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Begin</dc:creator>
  <cp:lastModifiedBy>Isobel Crouch</cp:lastModifiedBy>
  <cp:revision>2</cp:revision>
  <dcterms:created xsi:type="dcterms:W3CDTF">2022-07-18T04:50:00Z</dcterms:created>
  <dcterms:modified xsi:type="dcterms:W3CDTF">2022-08-16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E6D31B7028A46DC98D407DA01AFA0F2</vt:lpwstr>
  </property>
</Properties>
</file>